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60" w:type="dxa"/>
        <w:tblLook w:val="04A0" w:firstRow="1" w:lastRow="0" w:firstColumn="1" w:lastColumn="0" w:noHBand="0" w:noVBand="1"/>
      </w:tblPr>
      <w:tblGrid>
        <w:gridCol w:w="718"/>
        <w:gridCol w:w="1388"/>
        <w:gridCol w:w="1890"/>
        <w:gridCol w:w="2000"/>
      </w:tblGrid>
      <w:tr w:rsidR="004A2D23" w:rsidRPr="004A2D23" w14:paraId="75037D7F" w14:textId="77777777" w:rsidTr="004A2D23">
        <w:trPr>
          <w:trHeight w:val="320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D83" w14:textId="77777777" w:rsidR="004A2D23" w:rsidRPr="004A2D23" w:rsidRDefault="004A2D23" w:rsidP="004A2D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GoBack"/>
            <w:bookmarkEnd w:id="0"/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pplemental Table 1. Treadmill training protocol</w:t>
            </w:r>
          </w:p>
        </w:tc>
      </w:tr>
      <w:tr w:rsidR="004A2D23" w:rsidRPr="004A2D23" w14:paraId="19352D8C" w14:textId="77777777" w:rsidTr="004A2D23">
        <w:trPr>
          <w:trHeight w:val="320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F27935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y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20BAB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me (min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A733B3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ed (m/mi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774F97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line (degree)</w:t>
            </w:r>
          </w:p>
        </w:tc>
      </w:tr>
      <w:tr w:rsidR="004A2D23" w:rsidRPr="004A2D23" w14:paraId="715574FA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799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03DA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FAB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8C4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2D23" w:rsidRPr="004A2D23" w14:paraId="30AF06ED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E5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813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C5B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0567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2D23" w:rsidRPr="004A2D23" w14:paraId="2A8C4E52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8904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CE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7A9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3F6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2D23" w:rsidRPr="004A2D23" w14:paraId="1638453B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0B6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D68C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B04B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1B9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2D23" w:rsidRPr="004A2D23" w14:paraId="36A143B7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B13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697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74C3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48B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2D23" w:rsidRPr="004A2D23" w14:paraId="004AA477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A124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BDD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B4AE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588B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2D23" w:rsidRPr="004A2D23" w14:paraId="7BE5FCF7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2626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4D2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E49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93DA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4A2D23" w:rsidRPr="004A2D23" w14:paraId="0BF32632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89B7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003A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AD9A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C27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4A2D23" w:rsidRPr="004A2D23" w14:paraId="56EC500B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0809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0545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E88C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EEBB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4A2D23" w:rsidRPr="004A2D23" w14:paraId="09B51539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8F80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E70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0D54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06E4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4A2D23" w:rsidRPr="004A2D23" w14:paraId="25013362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EE9F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051C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B14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F04A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4A2D23" w:rsidRPr="004A2D23" w14:paraId="15A446FC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AA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D1E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69B4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F9E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4A2D23" w:rsidRPr="004A2D23" w14:paraId="3C980065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E91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1D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22AF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4FB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4A2D23" w:rsidRPr="004A2D23" w14:paraId="0E749A6F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EA66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1E60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221E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9930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4A2D23" w:rsidRPr="004A2D23" w14:paraId="4D221808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5F8E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8C26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652C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1AE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4A2D23" w:rsidRPr="004A2D23" w14:paraId="781F4E7A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D32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C3B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74D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724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4A2D23" w:rsidRPr="004A2D23" w14:paraId="0C8B50CB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8BF0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6C80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3D1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BBD3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4A2D23" w:rsidRPr="004A2D23" w14:paraId="79C65883" w14:textId="77777777" w:rsidTr="004A2D23">
        <w:trPr>
          <w:trHeight w:val="32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25A2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96ED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DFE8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101" w14:textId="77777777" w:rsidR="004A2D23" w:rsidRPr="004A2D23" w:rsidRDefault="004A2D23" w:rsidP="004A2D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2D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</w:tbl>
    <w:p w14:paraId="794C8782" w14:textId="77777777" w:rsidR="00444FF1" w:rsidRDefault="00444FF1"/>
    <w:sectPr w:rsidR="00444FF1" w:rsidSect="006F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23"/>
    <w:rsid w:val="000236AB"/>
    <w:rsid w:val="0003294B"/>
    <w:rsid w:val="00041A43"/>
    <w:rsid w:val="00046149"/>
    <w:rsid w:val="00052E0F"/>
    <w:rsid w:val="000801C1"/>
    <w:rsid w:val="00084EE4"/>
    <w:rsid w:val="00086833"/>
    <w:rsid w:val="00090BFF"/>
    <w:rsid w:val="000A7D3E"/>
    <w:rsid w:val="000B0F7B"/>
    <w:rsid w:val="000C06EB"/>
    <w:rsid w:val="000E4009"/>
    <w:rsid w:val="000F35E6"/>
    <w:rsid w:val="000F61CC"/>
    <w:rsid w:val="00114821"/>
    <w:rsid w:val="00116762"/>
    <w:rsid w:val="0013519F"/>
    <w:rsid w:val="00152762"/>
    <w:rsid w:val="00194471"/>
    <w:rsid w:val="00194989"/>
    <w:rsid w:val="00197785"/>
    <w:rsid w:val="001B2CF0"/>
    <w:rsid w:val="001D1449"/>
    <w:rsid w:val="001F352D"/>
    <w:rsid w:val="00231C58"/>
    <w:rsid w:val="00245BE5"/>
    <w:rsid w:val="00257521"/>
    <w:rsid w:val="0026428B"/>
    <w:rsid w:val="00282D4F"/>
    <w:rsid w:val="00283A0F"/>
    <w:rsid w:val="002A118F"/>
    <w:rsid w:val="002A7746"/>
    <w:rsid w:val="002C182D"/>
    <w:rsid w:val="002D36A9"/>
    <w:rsid w:val="002D784A"/>
    <w:rsid w:val="002E764A"/>
    <w:rsid w:val="00306AF3"/>
    <w:rsid w:val="003273A2"/>
    <w:rsid w:val="00354956"/>
    <w:rsid w:val="00365C83"/>
    <w:rsid w:val="003751F1"/>
    <w:rsid w:val="00382E5B"/>
    <w:rsid w:val="00383FA7"/>
    <w:rsid w:val="003A3CE6"/>
    <w:rsid w:val="003D225C"/>
    <w:rsid w:val="003D3FCD"/>
    <w:rsid w:val="003F00C2"/>
    <w:rsid w:val="00412DE9"/>
    <w:rsid w:val="00416D09"/>
    <w:rsid w:val="00427517"/>
    <w:rsid w:val="00444FF1"/>
    <w:rsid w:val="004578B2"/>
    <w:rsid w:val="00461AF5"/>
    <w:rsid w:val="00462D74"/>
    <w:rsid w:val="004713C7"/>
    <w:rsid w:val="004759A1"/>
    <w:rsid w:val="00490C93"/>
    <w:rsid w:val="004A2D23"/>
    <w:rsid w:val="004A3E6D"/>
    <w:rsid w:val="004B6C0F"/>
    <w:rsid w:val="004C0F02"/>
    <w:rsid w:val="004C1DA2"/>
    <w:rsid w:val="004F0494"/>
    <w:rsid w:val="00516537"/>
    <w:rsid w:val="00517405"/>
    <w:rsid w:val="005218C6"/>
    <w:rsid w:val="005225DD"/>
    <w:rsid w:val="005444D3"/>
    <w:rsid w:val="00583300"/>
    <w:rsid w:val="005B35F0"/>
    <w:rsid w:val="005D3ACA"/>
    <w:rsid w:val="005E23B4"/>
    <w:rsid w:val="005F6E2D"/>
    <w:rsid w:val="0061026B"/>
    <w:rsid w:val="00613D01"/>
    <w:rsid w:val="0063019D"/>
    <w:rsid w:val="006379D7"/>
    <w:rsid w:val="00642E50"/>
    <w:rsid w:val="006625F8"/>
    <w:rsid w:val="00671478"/>
    <w:rsid w:val="006A5AE2"/>
    <w:rsid w:val="006B01B0"/>
    <w:rsid w:val="006B3888"/>
    <w:rsid w:val="006B53FC"/>
    <w:rsid w:val="006C4ECE"/>
    <w:rsid w:val="006C5C9F"/>
    <w:rsid w:val="006D2F14"/>
    <w:rsid w:val="006F33AC"/>
    <w:rsid w:val="007038C0"/>
    <w:rsid w:val="00704F32"/>
    <w:rsid w:val="00713439"/>
    <w:rsid w:val="00746782"/>
    <w:rsid w:val="00746F93"/>
    <w:rsid w:val="00751184"/>
    <w:rsid w:val="007536A6"/>
    <w:rsid w:val="00755F04"/>
    <w:rsid w:val="00773CC9"/>
    <w:rsid w:val="00776626"/>
    <w:rsid w:val="00784697"/>
    <w:rsid w:val="007A17D1"/>
    <w:rsid w:val="007A444A"/>
    <w:rsid w:val="007A7DB3"/>
    <w:rsid w:val="007B2F2D"/>
    <w:rsid w:val="007C1684"/>
    <w:rsid w:val="007C4493"/>
    <w:rsid w:val="007C61BE"/>
    <w:rsid w:val="007D6F69"/>
    <w:rsid w:val="007E005F"/>
    <w:rsid w:val="007E2A0E"/>
    <w:rsid w:val="008030DD"/>
    <w:rsid w:val="00814924"/>
    <w:rsid w:val="00823981"/>
    <w:rsid w:val="00831CD0"/>
    <w:rsid w:val="008372E9"/>
    <w:rsid w:val="00845EDD"/>
    <w:rsid w:val="00855D18"/>
    <w:rsid w:val="0087158B"/>
    <w:rsid w:val="00874718"/>
    <w:rsid w:val="008965B7"/>
    <w:rsid w:val="008C25D3"/>
    <w:rsid w:val="008D2CB8"/>
    <w:rsid w:val="009238B0"/>
    <w:rsid w:val="00927AAF"/>
    <w:rsid w:val="00927B60"/>
    <w:rsid w:val="00930785"/>
    <w:rsid w:val="0093241D"/>
    <w:rsid w:val="009329CD"/>
    <w:rsid w:val="00932F1E"/>
    <w:rsid w:val="009368C3"/>
    <w:rsid w:val="00936B94"/>
    <w:rsid w:val="009520C9"/>
    <w:rsid w:val="00960193"/>
    <w:rsid w:val="00973D9C"/>
    <w:rsid w:val="009766BF"/>
    <w:rsid w:val="009805D7"/>
    <w:rsid w:val="009C484A"/>
    <w:rsid w:val="009D67EC"/>
    <w:rsid w:val="009E799F"/>
    <w:rsid w:val="00A12D74"/>
    <w:rsid w:val="00A17BC8"/>
    <w:rsid w:val="00A22B7E"/>
    <w:rsid w:val="00A414E3"/>
    <w:rsid w:val="00A421A0"/>
    <w:rsid w:val="00A46A38"/>
    <w:rsid w:val="00A51B42"/>
    <w:rsid w:val="00A706D0"/>
    <w:rsid w:val="00A70B97"/>
    <w:rsid w:val="00A746A8"/>
    <w:rsid w:val="00A81C99"/>
    <w:rsid w:val="00AB4211"/>
    <w:rsid w:val="00AB59F3"/>
    <w:rsid w:val="00AD4CA3"/>
    <w:rsid w:val="00AE688B"/>
    <w:rsid w:val="00AF0EF3"/>
    <w:rsid w:val="00AF3855"/>
    <w:rsid w:val="00B057E1"/>
    <w:rsid w:val="00B205DD"/>
    <w:rsid w:val="00B261A3"/>
    <w:rsid w:val="00B340AF"/>
    <w:rsid w:val="00B53852"/>
    <w:rsid w:val="00B57AEF"/>
    <w:rsid w:val="00B61142"/>
    <w:rsid w:val="00B7284E"/>
    <w:rsid w:val="00B879DD"/>
    <w:rsid w:val="00BA1CD6"/>
    <w:rsid w:val="00BA754F"/>
    <w:rsid w:val="00BC38A6"/>
    <w:rsid w:val="00BC59D1"/>
    <w:rsid w:val="00BE297F"/>
    <w:rsid w:val="00BE2A8B"/>
    <w:rsid w:val="00BF7A21"/>
    <w:rsid w:val="00C053AB"/>
    <w:rsid w:val="00C05830"/>
    <w:rsid w:val="00C059C6"/>
    <w:rsid w:val="00C2035C"/>
    <w:rsid w:val="00C20C04"/>
    <w:rsid w:val="00C212F5"/>
    <w:rsid w:val="00C440D2"/>
    <w:rsid w:val="00C52F01"/>
    <w:rsid w:val="00C57CE9"/>
    <w:rsid w:val="00C65645"/>
    <w:rsid w:val="00C83A05"/>
    <w:rsid w:val="00C97DDE"/>
    <w:rsid w:val="00CA6E62"/>
    <w:rsid w:val="00D039FD"/>
    <w:rsid w:val="00D1239D"/>
    <w:rsid w:val="00D433E4"/>
    <w:rsid w:val="00D46BEF"/>
    <w:rsid w:val="00D532EF"/>
    <w:rsid w:val="00D60CAA"/>
    <w:rsid w:val="00D94DD6"/>
    <w:rsid w:val="00DA0A7D"/>
    <w:rsid w:val="00DA1942"/>
    <w:rsid w:val="00DA7557"/>
    <w:rsid w:val="00DC0200"/>
    <w:rsid w:val="00DC2F8A"/>
    <w:rsid w:val="00DD2269"/>
    <w:rsid w:val="00DD7DEE"/>
    <w:rsid w:val="00DF0879"/>
    <w:rsid w:val="00E02CC2"/>
    <w:rsid w:val="00E1539D"/>
    <w:rsid w:val="00E154B3"/>
    <w:rsid w:val="00E154D9"/>
    <w:rsid w:val="00E276D2"/>
    <w:rsid w:val="00E33C28"/>
    <w:rsid w:val="00E4347B"/>
    <w:rsid w:val="00E448B5"/>
    <w:rsid w:val="00E51671"/>
    <w:rsid w:val="00E55744"/>
    <w:rsid w:val="00E559F0"/>
    <w:rsid w:val="00E61D21"/>
    <w:rsid w:val="00E85548"/>
    <w:rsid w:val="00E875C3"/>
    <w:rsid w:val="00EA0BAF"/>
    <w:rsid w:val="00EA4543"/>
    <w:rsid w:val="00EB3F0B"/>
    <w:rsid w:val="00EB57F8"/>
    <w:rsid w:val="00EC6DAB"/>
    <w:rsid w:val="00ED4C65"/>
    <w:rsid w:val="00EF2EC4"/>
    <w:rsid w:val="00EF4D7D"/>
    <w:rsid w:val="00F026AA"/>
    <w:rsid w:val="00F435CA"/>
    <w:rsid w:val="00F54FA0"/>
    <w:rsid w:val="00F573C6"/>
    <w:rsid w:val="00F61EFD"/>
    <w:rsid w:val="00F67D47"/>
    <w:rsid w:val="00F855E1"/>
    <w:rsid w:val="00F9239F"/>
    <w:rsid w:val="00FC6F2B"/>
    <w:rsid w:val="00F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F699A"/>
  <w15:chartTrackingRefBased/>
  <w15:docId w15:val="{75847907-D688-8545-AEA3-7E8953EA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0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Drummond</dc:creator>
  <cp:keywords/>
  <dc:description/>
  <cp:lastModifiedBy>Micah Drummond</cp:lastModifiedBy>
  <cp:revision>1</cp:revision>
  <dcterms:created xsi:type="dcterms:W3CDTF">2023-09-14T22:01:00Z</dcterms:created>
  <dcterms:modified xsi:type="dcterms:W3CDTF">2023-09-14T22:02:00Z</dcterms:modified>
</cp:coreProperties>
</file>